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B55E4A" w14:textId="63DCFD56" w:rsidR="002D3F1C" w:rsidRPr="00F44E99" w:rsidRDefault="00F44E9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4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. </w:t>
      </w:r>
      <w:r w:rsidRPr="00F44E99">
        <w:rPr>
          <w:rFonts w:ascii="Times New Roman" w:hAnsi="Times New Roman" w:cs="Times New Roman"/>
          <w:sz w:val="24"/>
          <w:szCs w:val="24"/>
          <w:lang w:val="en-US"/>
        </w:rPr>
        <w:t>Bivariate</w:t>
      </w:r>
      <w:r w:rsidRPr="00F44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44E99">
        <w:rPr>
          <w:rFonts w:ascii="Times New Roman" w:hAnsi="Times New Roman" w:cs="Times New Roman"/>
          <w:sz w:val="24"/>
          <w:szCs w:val="24"/>
          <w:lang w:val="en-US"/>
        </w:rPr>
        <w:t>correlations between the study variables.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2332"/>
        <w:gridCol w:w="2332"/>
        <w:gridCol w:w="2332"/>
        <w:gridCol w:w="2332"/>
        <w:gridCol w:w="2333"/>
        <w:gridCol w:w="2333"/>
      </w:tblGrid>
      <w:tr w:rsidR="00F44E99" w:rsidRPr="00F44E99" w14:paraId="6DC52C71" w14:textId="77777777" w:rsidTr="00F44E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5538DDC5" w14:textId="77777777" w:rsidR="00F44E99" w:rsidRPr="00F44E99" w:rsidRDefault="00F44E99" w:rsidP="00F018D9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332" w:type="dxa"/>
          </w:tcPr>
          <w:p w14:paraId="01A0B6DF" w14:textId="28F3867D" w:rsidR="00F44E99" w:rsidRPr="00F44E99" w:rsidRDefault="00F44E99" w:rsidP="00F018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F44E9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ATSAS Cognitive</w:t>
            </w:r>
          </w:p>
        </w:tc>
        <w:tc>
          <w:tcPr>
            <w:tcW w:w="2332" w:type="dxa"/>
          </w:tcPr>
          <w:p w14:paraId="0D94367F" w14:textId="58FAEF87" w:rsidR="00F44E99" w:rsidRPr="00F44E99" w:rsidRDefault="00F44E99" w:rsidP="00F018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F44E9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ATSAS Affective</w:t>
            </w:r>
          </w:p>
        </w:tc>
        <w:tc>
          <w:tcPr>
            <w:tcW w:w="2332" w:type="dxa"/>
          </w:tcPr>
          <w:p w14:paraId="09FB636F" w14:textId="7B1550F4" w:rsidR="00F44E99" w:rsidRPr="00F44E99" w:rsidRDefault="00F44E99" w:rsidP="00F018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F44E9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ATSAS </w:t>
            </w:r>
            <w:proofErr w:type="spellStart"/>
            <w:r w:rsidRPr="00F44E9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Behaviour</w:t>
            </w:r>
            <w:proofErr w:type="spellEnd"/>
          </w:p>
        </w:tc>
        <w:tc>
          <w:tcPr>
            <w:tcW w:w="2333" w:type="dxa"/>
          </w:tcPr>
          <w:p w14:paraId="0C224845" w14:textId="25D6BD98" w:rsidR="00F44E99" w:rsidRPr="00F44E99" w:rsidRDefault="00F44E99" w:rsidP="00F018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F44E9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CAMM</w:t>
            </w:r>
          </w:p>
        </w:tc>
        <w:tc>
          <w:tcPr>
            <w:tcW w:w="2333" w:type="dxa"/>
          </w:tcPr>
          <w:p w14:paraId="1A3B3DF9" w14:textId="4C14D60B" w:rsidR="00F44E99" w:rsidRPr="00F44E99" w:rsidRDefault="00F44E99" w:rsidP="00F018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F44E9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SCS</w:t>
            </w:r>
          </w:p>
        </w:tc>
      </w:tr>
      <w:tr w:rsidR="00F44E99" w14:paraId="63A6E5E9" w14:textId="77777777" w:rsidTr="00F4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4046EF56" w14:textId="18A9CAC2" w:rsidR="00F44E99" w:rsidRPr="00F44E99" w:rsidRDefault="00F44E99" w:rsidP="00F44E9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F44E9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ATSAS Cognitive</w:t>
            </w:r>
          </w:p>
        </w:tc>
        <w:tc>
          <w:tcPr>
            <w:tcW w:w="2332" w:type="dxa"/>
            <w:vAlign w:val="center"/>
          </w:tcPr>
          <w:p w14:paraId="7C589745" w14:textId="6771D6C4" w:rsidR="00F44E99" w:rsidRDefault="00F44E99" w:rsidP="00F44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32" w:type="dxa"/>
            <w:vAlign w:val="center"/>
          </w:tcPr>
          <w:p w14:paraId="1AA35FFC" w14:textId="77777777" w:rsidR="00F44E99" w:rsidRPr="00F44E99" w:rsidRDefault="00F44E99" w:rsidP="00F44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.619</w:t>
            </w:r>
          </w:p>
          <w:p w14:paraId="6DB03AE2" w14:textId="34C06AAB" w:rsidR="00F44E99" w:rsidRPr="00F44E99" w:rsidRDefault="00F44E99" w:rsidP="00F44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&lt; .001)</w:t>
            </w:r>
          </w:p>
        </w:tc>
        <w:tc>
          <w:tcPr>
            <w:tcW w:w="2332" w:type="dxa"/>
            <w:vAlign w:val="center"/>
          </w:tcPr>
          <w:p w14:paraId="00E796EF" w14:textId="77777777" w:rsidR="00F44E99" w:rsidRPr="00F44E99" w:rsidRDefault="00F44E99" w:rsidP="00F44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670</w:t>
            </w:r>
          </w:p>
          <w:p w14:paraId="1CCFE405" w14:textId="4F9601ED" w:rsidR="00F44E99" w:rsidRPr="00F44E99" w:rsidRDefault="00F44E99" w:rsidP="00F44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&lt; .001)</w:t>
            </w:r>
          </w:p>
        </w:tc>
        <w:tc>
          <w:tcPr>
            <w:tcW w:w="2333" w:type="dxa"/>
            <w:vAlign w:val="center"/>
          </w:tcPr>
          <w:p w14:paraId="3F2FDEC8" w14:textId="77777777" w:rsidR="00F44E99" w:rsidRPr="00F44E99" w:rsidRDefault="00F44E99" w:rsidP="00F44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3</w:t>
            </w:r>
          </w:p>
          <w:p w14:paraId="6E6B474A" w14:textId="2A82774C" w:rsidR="00F44E99" w:rsidRDefault="00F44E99" w:rsidP="00F44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970)</w:t>
            </w:r>
          </w:p>
        </w:tc>
        <w:tc>
          <w:tcPr>
            <w:tcW w:w="2333" w:type="dxa"/>
            <w:vAlign w:val="center"/>
          </w:tcPr>
          <w:p w14:paraId="59C53FB0" w14:textId="77777777" w:rsidR="00F44E99" w:rsidRPr="00F44E99" w:rsidRDefault="00F44E99" w:rsidP="00F44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.310</w:t>
            </w:r>
          </w:p>
          <w:p w14:paraId="249AD9EC" w14:textId="7F2916C7" w:rsidR="00F44E99" w:rsidRDefault="00F44E99" w:rsidP="00F44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&lt; .001)</w:t>
            </w:r>
          </w:p>
        </w:tc>
      </w:tr>
      <w:tr w:rsidR="00F44E99" w14:paraId="1C72C5E3" w14:textId="77777777" w:rsidTr="00F44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14CEF7CF" w14:textId="16CC5991" w:rsidR="00F44E99" w:rsidRPr="00F44E99" w:rsidRDefault="00F44E99" w:rsidP="00F44E9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F44E9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ATSAS Affective</w:t>
            </w:r>
          </w:p>
        </w:tc>
        <w:tc>
          <w:tcPr>
            <w:tcW w:w="2332" w:type="dxa"/>
            <w:vAlign w:val="center"/>
          </w:tcPr>
          <w:p w14:paraId="23D86E61" w14:textId="77777777" w:rsidR="00F44E99" w:rsidRPr="00F44E99" w:rsidRDefault="00F44E99" w:rsidP="00F44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.619</w:t>
            </w:r>
          </w:p>
          <w:p w14:paraId="630583B5" w14:textId="410F4C7D" w:rsidR="00F44E99" w:rsidRDefault="00F44E99" w:rsidP="00F44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&lt; .001)</w:t>
            </w:r>
          </w:p>
        </w:tc>
        <w:tc>
          <w:tcPr>
            <w:tcW w:w="2332" w:type="dxa"/>
            <w:vAlign w:val="center"/>
          </w:tcPr>
          <w:p w14:paraId="659AA9D7" w14:textId="02F63BAB" w:rsidR="00F44E99" w:rsidRDefault="00F44E99" w:rsidP="00F44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32" w:type="dxa"/>
            <w:vAlign w:val="center"/>
          </w:tcPr>
          <w:p w14:paraId="16B573C4" w14:textId="77777777" w:rsidR="00F44E99" w:rsidRPr="00F44E99" w:rsidRDefault="00F44E99" w:rsidP="00F44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.590</w:t>
            </w:r>
          </w:p>
          <w:p w14:paraId="79729D4E" w14:textId="4A26D7E1" w:rsidR="00F44E99" w:rsidRDefault="00F44E99" w:rsidP="00F44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&lt; .001)</w:t>
            </w:r>
          </w:p>
        </w:tc>
        <w:tc>
          <w:tcPr>
            <w:tcW w:w="2333" w:type="dxa"/>
            <w:vAlign w:val="center"/>
          </w:tcPr>
          <w:p w14:paraId="69B4804B" w14:textId="77777777" w:rsidR="00EC72B3" w:rsidRPr="00EC72B3" w:rsidRDefault="00EC72B3" w:rsidP="00EC7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72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1</w:t>
            </w:r>
          </w:p>
          <w:p w14:paraId="3D09B15F" w14:textId="4CAAAFE3" w:rsidR="00F44E99" w:rsidRDefault="00EC72B3" w:rsidP="00EC7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72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790)</w:t>
            </w:r>
          </w:p>
        </w:tc>
        <w:tc>
          <w:tcPr>
            <w:tcW w:w="2333" w:type="dxa"/>
            <w:vAlign w:val="center"/>
          </w:tcPr>
          <w:p w14:paraId="26411978" w14:textId="77777777" w:rsidR="00F44E99" w:rsidRDefault="00C60CBC" w:rsidP="00F44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212</w:t>
            </w:r>
          </w:p>
          <w:p w14:paraId="37E6630D" w14:textId="6C02021F" w:rsidR="00C60CBC" w:rsidRPr="00C60CBC" w:rsidRDefault="00C60CBC" w:rsidP="00F44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.006)</w:t>
            </w:r>
          </w:p>
        </w:tc>
      </w:tr>
      <w:tr w:rsidR="00F44E99" w14:paraId="0BE5E90A" w14:textId="77777777" w:rsidTr="00F4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7A1E58F9" w14:textId="2622917C" w:rsidR="00F44E99" w:rsidRPr="00F44E99" w:rsidRDefault="00F44E99" w:rsidP="00F44E9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F44E9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ATSAS </w:t>
            </w:r>
            <w:proofErr w:type="spellStart"/>
            <w:r w:rsidRPr="00F44E9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Behaviour</w:t>
            </w:r>
            <w:proofErr w:type="spellEnd"/>
          </w:p>
        </w:tc>
        <w:tc>
          <w:tcPr>
            <w:tcW w:w="2332" w:type="dxa"/>
            <w:vAlign w:val="center"/>
          </w:tcPr>
          <w:p w14:paraId="0EFF1C4A" w14:textId="77777777" w:rsidR="00F44E99" w:rsidRPr="00F44E99" w:rsidRDefault="00F44E99" w:rsidP="00F44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670</w:t>
            </w:r>
          </w:p>
          <w:p w14:paraId="79483B8B" w14:textId="6BED0305" w:rsidR="00F44E99" w:rsidRDefault="00F44E99" w:rsidP="00F44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&lt; .001)</w:t>
            </w:r>
          </w:p>
        </w:tc>
        <w:tc>
          <w:tcPr>
            <w:tcW w:w="2332" w:type="dxa"/>
            <w:vAlign w:val="center"/>
          </w:tcPr>
          <w:p w14:paraId="5062C89D" w14:textId="77777777" w:rsidR="00F44E99" w:rsidRPr="00F44E99" w:rsidRDefault="00F44E99" w:rsidP="00F44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.590</w:t>
            </w:r>
          </w:p>
          <w:p w14:paraId="632143B2" w14:textId="68130A11" w:rsidR="00F44E99" w:rsidRDefault="00F44E99" w:rsidP="00F44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&lt; .001)</w:t>
            </w:r>
          </w:p>
        </w:tc>
        <w:tc>
          <w:tcPr>
            <w:tcW w:w="2332" w:type="dxa"/>
            <w:vAlign w:val="center"/>
          </w:tcPr>
          <w:p w14:paraId="0E2EFBC7" w14:textId="3B5BC3F2" w:rsidR="00F44E99" w:rsidRDefault="00F44E99" w:rsidP="00F44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33" w:type="dxa"/>
            <w:vAlign w:val="center"/>
          </w:tcPr>
          <w:p w14:paraId="49A271D2" w14:textId="77777777" w:rsidR="00EC72B3" w:rsidRPr="00EC72B3" w:rsidRDefault="00EC72B3" w:rsidP="00EC7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72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9</w:t>
            </w:r>
          </w:p>
          <w:p w14:paraId="3B7DBB4A" w14:textId="77F55FF3" w:rsidR="00F44E99" w:rsidRDefault="00EC72B3" w:rsidP="00EC7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72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456)</w:t>
            </w:r>
          </w:p>
        </w:tc>
        <w:tc>
          <w:tcPr>
            <w:tcW w:w="2333" w:type="dxa"/>
            <w:vAlign w:val="center"/>
          </w:tcPr>
          <w:p w14:paraId="15FE8621" w14:textId="77777777" w:rsidR="00F44E99" w:rsidRDefault="00C60CBC" w:rsidP="00F44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.301</w:t>
            </w:r>
          </w:p>
          <w:p w14:paraId="6186CFFC" w14:textId="7A25037B" w:rsidR="00C60CBC" w:rsidRPr="00C60CBC" w:rsidRDefault="00C60CBC" w:rsidP="00F44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&lt; .001)</w:t>
            </w:r>
          </w:p>
        </w:tc>
      </w:tr>
      <w:tr w:rsidR="00F44E99" w14:paraId="460A5E81" w14:textId="77777777" w:rsidTr="00F44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0E29ED18" w14:textId="2843A095" w:rsidR="00F44E99" w:rsidRPr="00F44E99" w:rsidRDefault="00F44E99" w:rsidP="00F44E9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F44E9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CAMM</w:t>
            </w:r>
          </w:p>
        </w:tc>
        <w:tc>
          <w:tcPr>
            <w:tcW w:w="2332" w:type="dxa"/>
            <w:vAlign w:val="center"/>
          </w:tcPr>
          <w:p w14:paraId="3CDD8735" w14:textId="77777777" w:rsidR="00F44E99" w:rsidRDefault="00F44E99" w:rsidP="00F44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3</w:t>
            </w:r>
          </w:p>
          <w:p w14:paraId="797957A1" w14:textId="52A7352B" w:rsidR="00F44E99" w:rsidRDefault="00F44E99" w:rsidP="00F44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970)</w:t>
            </w:r>
          </w:p>
        </w:tc>
        <w:tc>
          <w:tcPr>
            <w:tcW w:w="2332" w:type="dxa"/>
            <w:vAlign w:val="center"/>
          </w:tcPr>
          <w:p w14:paraId="73EB3F7A" w14:textId="77777777" w:rsidR="00F44E99" w:rsidRDefault="00F44E99" w:rsidP="00F44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1</w:t>
            </w:r>
          </w:p>
          <w:p w14:paraId="3F23B83F" w14:textId="7129E009" w:rsidR="00F44E99" w:rsidRDefault="00F44E99" w:rsidP="00F44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790)</w:t>
            </w:r>
          </w:p>
        </w:tc>
        <w:tc>
          <w:tcPr>
            <w:tcW w:w="2332" w:type="dxa"/>
            <w:vAlign w:val="center"/>
          </w:tcPr>
          <w:p w14:paraId="403C8BA6" w14:textId="77777777" w:rsidR="00F44E99" w:rsidRDefault="00EC72B3" w:rsidP="00F44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9</w:t>
            </w:r>
          </w:p>
          <w:p w14:paraId="58600CFF" w14:textId="35E8065F" w:rsidR="00EC72B3" w:rsidRDefault="00EC72B3" w:rsidP="00F44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456)</w:t>
            </w:r>
          </w:p>
        </w:tc>
        <w:tc>
          <w:tcPr>
            <w:tcW w:w="2333" w:type="dxa"/>
            <w:vAlign w:val="center"/>
          </w:tcPr>
          <w:p w14:paraId="77DF70BE" w14:textId="4A78F6EE" w:rsidR="00F44E99" w:rsidRDefault="00F44E99" w:rsidP="00F44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33" w:type="dxa"/>
            <w:vAlign w:val="center"/>
          </w:tcPr>
          <w:p w14:paraId="58E3361C" w14:textId="77777777" w:rsidR="00F44E99" w:rsidRDefault="00C60CBC" w:rsidP="00F44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90</w:t>
            </w:r>
          </w:p>
          <w:p w14:paraId="51F52E9F" w14:textId="0C42D29B" w:rsidR="00C60CBC" w:rsidRDefault="00C60CBC" w:rsidP="00F44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254)</w:t>
            </w:r>
          </w:p>
        </w:tc>
      </w:tr>
      <w:tr w:rsidR="00F44E99" w14:paraId="545CF044" w14:textId="77777777" w:rsidTr="00F4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16D8656A" w14:textId="128A01D8" w:rsidR="00F44E99" w:rsidRPr="00F44E99" w:rsidRDefault="00F44E99" w:rsidP="00F44E9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F44E9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SCS</w:t>
            </w:r>
          </w:p>
        </w:tc>
        <w:tc>
          <w:tcPr>
            <w:tcW w:w="2332" w:type="dxa"/>
            <w:vAlign w:val="center"/>
          </w:tcPr>
          <w:p w14:paraId="0F88F62E" w14:textId="77777777" w:rsidR="00F44E99" w:rsidRPr="00F44E99" w:rsidRDefault="00F44E99" w:rsidP="00F44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.310</w:t>
            </w:r>
          </w:p>
          <w:p w14:paraId="06B7523A" w14:textId="4354CEB3" w:rsidR="00F44E99" w:rsidRPr="00F44E99" w:rsidRDefault="00F44E99" w:rsidP="00F44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&lt; .001)</w:t>
            </w:r>
          </w:p>
        </w:tc>
        <w:tc>
          <w:tcPr>
            <w:tcW w:w="2332" w:type="dxa"/>
            <w:vAlign w:val="center"/>
          </w:tcPr>
          <w:p w14:paraId="247888D7" w14:textId="77777777" w:rsidR="00F44E99" w:rsidRPr="00F44E99" w:rsidRDefault="00F44E99" w:rsidP="00F44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212</w:t>
            </w:r>
          </w:p>
          <w:p w14:paraId="41DA2FD2" w14:textId="6A470A1B" w:rsidR="00F44E99" w:rsidRDefault="00F44E99" w:rsidP="00F44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.006)</w:t>
            </w:r>
          </w:p>
        </w:tc>
        <w:tc>
          <w:tcPr>
            <w:tcW w:w="2332" w:type="dxa"/>
            <w:vAlign w:val="center"/>
          </w:tcPr>
          <w:p w14:paraId="68A7BB15" w14:textId="77777777" w:rsidR="00F44E99" w:rsidRDefault="00EC72B3" w:rsidP="00F44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C72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.301</w:t>
            </w:r>
          </w:p>
          <w:p w14:paraId="6A696055" w14:textId="09C97C2F" w:rsidR="00EC72B3" w:rsidRPr="00EC72B3" w:rsidRDefault="00EC72B3" w:rsidP="00F44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&lt; .001)</w:t>
            </w:r>
          </w:p>
        </w:tc>
        <w:tc>
          <w:tcPr>
            <w:tcW w:w="2333" w:type="dxa"/>
            <w:vAlign w:val="center"/>
          </w:tcPr>
          <w:p w14:paraId="1D76C13E" w14:textId="77777777" w:rsidR="00F44E99" w:rsidRDefault="00C60CBC" w:rsidP="00F44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90</w:t>
            </w:r>
          </w:p>
          <w:p w14:paraId="67A17CEF" w14:textId="4EEC60E7" w:rsidR="00C60CBC" w:rsidRDefault="00C60CBC" w:rsidP="00F44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4</w:t>
            </w:r>
          </w:p>
        </w:tc>
        <w:tc>
          <w:tcPr>
            <w:tcW w:w="2333" w:type="dxa"/>
            <w:vAlign w:val="center"/>
          </w:tcPr>
          <w:p w14:paraId="3942D7C8" w14:textId="1DA5D50A" w:rsidR="00F44E99" w:rsidRDefault="00F44E99" w:rsidP="00F44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0B34C395" w14:textId="29D87DD7" w:rsidR="00F44E99" w:rsidRPr="00F44E99" w:rsidRDefault="00F44E9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sz w:val="24"/>
          <w:szCs w:val="24"/>
          <w:lang w:val="en-US"/>
        </w:rPr>
        <w:t>: p value can be found between brackets. In bold, statistically significant correlations.</w:t>
      </w:r>
    </w:p>
    <w:sectPr w:rsidR="00F44E99" w:rsidRPr="00F44E99" w:rsidSect="00F44E9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E99"/>
    <w:rsid w:val="002D3F1C"/>
    <w:rsid w:val="00C60CBC"/>
    <w:rsid w:val="00EC72B3"/>
    <w:rsid w:val="00F018D9"/>
    <w:rsid w:val="00F44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3E66BD"/>
  <w15:chartTrackingRefBased/>
  <w15:docId w15:val="{817125FF-F835-40A2-971C-D7B15B013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E9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44E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clara">
    <w:name w:val="Grid Table Light"/>
    <w:basedOn w:val="Tablanormal"/>
    <w:uiPriority w:val="40"/>
    <w:rsid w:val="00F44E9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2">
    <w:name w:val="Plain Table 2"/>
    <w:basedOn w:val="Tablanormal"/>
    <w:uiPriority w:val="42"/>
    <w:rsid w:val="00F44E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7</Words>
  <Characters>481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</dc:creator>
  <cp:keywords/>
  <dc:description/>
  <cp:lastModifiedBy>Adri</cp:lastModifiedBy>
  <cp:revision>4</cp:revision>
  <dcterms:created xsi:type="dcterms:W3CDTF">2021-10-12T11:20:00Z</dcterms:created>
  <dcterms:modified xsi:type="dcterms:W3CDTF">2021-10-12T11:28:00Z</dcterms:modified>
</cp:coreProperties>
</file>